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75B" w:rsidRPr="00604E2F" w:rsidRDefault="00E83ED0" w:rsidP="00E83ED0">
      <w:pPr>
        <w:rPr>
          <w:b/>
          <w:bCs/>
        </w:rPr>
      </w:pPr>
      <w:r>
        <w:rPr>
          <w:b/>
          <w:bCs/>
        </w:rPr>
        <w:t xml:space="preserve">Additional </w:t>
      </w:r>
      <w:r w:rsidR="0086275B" w:rsidRPr="00604E2F">
        <w:rPr>
          <w:b/>
          <w:bCs/>
        </w:rPr>
        <w:t xml:space="preserve">file 1: The </w:t>
      </w:r>
      <w:r w:rsidR="000E0467" w:rsidRPr="00604E2F">
        <w:rPr>
          <w:b/>
          <w:bCs/>
        </w:rPr>
        <w:t>list</w:t>
      </w:r>
      <w:r w:rsidR="0086275B" w:rsidRPr="00604E2F">
        <w:rPr>
          <w:b/>
          <w:bCs/>
        </w:rPr>
        <w:t xml:space="preserve"> of selected institutions to review</w:t>
      </w:r>
    </w:p>
    <w:p w:rsidR="0086275B" w:rsidRPr="00604E2F" w:rsidRDefault="0086275B" w:rsidP="00E83ED0"/>
    <w:p w:rsidR="0086275B" w:rsidRPr="00604E2F" w:rsidRDefault="0086275B" w:rsidP="00E83ED0">
      <w:r w:rsidRPr="00604E2F">
        <w:t>Pushing organizations:</w:t>
      </w:r>
    </w:p>
    <w:p w:rsidR="0086275B" w:rsidRPr="00604E2F" w:rsidRDefault="0086275B" w:rsidP="00E83ED0">
      <w:pPr>
        <w:pStyle w:val="ListParagraph"/>
        <w:numPr>
          <w:ilvl w:val="0"/>
          <w:numId w:val="1"/>
        </w:numPr>
      </w:pPr>
      <w:proofErr w:type="spellStart"/>
      <w:r w:rsidRPr="00604E2F">
        <w:t>Qeen</w:t>
      </w:r>
      <w:proofErr w:type="spellEnd"/>
      <w:r w:rsidRPr="00604E2F">
        <w:t xml:space="preserve"> Mary University of London</w:t>
      </w:r>
    </w:p>
    <w:p w:rsidR="0086275B" w:rsidRPr="00604E2F" w:rsidRDefault="0086275B" w:rsidP="00E83ED0">
      <w:pPr>
        <w:pStyle w:val="ListParagraph"/>
        <w:numPr>
          <w:ilvl w:val="0"/>
          <w:numId w:val="1"/>
        </w:numPr>
        <w:rPr>
          <w:rtl/>
        </w:rPr>
      </w:pPr>
      <w:r w:rsidRPr="00604E2F">
        <w:t>Mc Master University</w:t>
      </w:r>
    </w:p>
    <w:p w:rsidR="0086275B" w:rsidRPr="00604E2F" w:rsidRDefault="0086275B" w:rsidP="00E83ED0">
      <w:pPr>
        <w:pStyle w:val="ListParagraph"/>
        <w:numPr>
          <w:ilvl w:val="0"/>
          <w:numId w:val="1"/>
        </w:numPr>
      </w:pPr>
      <w:proofErr w:type="spellStart"/>
      <w:r w:rsidRPr="00604E2F">
        <w:t>Moash</w:t>
      </w:r>
      <w:proofErr w:type="spellEnd"/>
      <w:r w:rsidRPr="00604E2F">
        <w:t xml:space="preserve"> University</w:t>
      </w:r>
    </w:p>
    <w:p w:rsidR="0086275B" w:rsidRPr="00604E2F" w:rsidRDefault="0086275B" w:rsidP="00E83ED0">
      <w:pPr>
        <w:pStyle w:val="ListParagraph"/>
        <w:numPr>
          <w:ilvl w:val="0"/>
          <w:numId w:val="1"/>
        </w:numPr>
      </w:pPr>
      <w:proofErr w:type="spellStart"/>
      <w:r w:rsidRPr="00604E2F">
        <w:t>Ebonyi</w:t>
      </w:r>
      <w:proofErr w:type="spellEnd"/>
      <w:r w:rsidRPr="00604E2F">
        <w:t xml:space="preserve"> State University </w:t>
      </w:r>
      <w:proofErr w:type="spellStart"/>
      <w:r w:rsidRPr="00604E2F">
        <w:t>Abakaliki</w:t>
      </w:r>
      <w:proofErr w:type="spellEnd"/>
      <w:r w:rsidRPr="00604E2F">
        <w:t xml:space="preserve"> Nigeria</w:t>
      </w:r>
    </w:p>
    <w:p w:rsidR="0086275B" w:rsidRPr="00604E2F" w:rsidRDefault="0086275B" w:rsidP="00E83ED0"/>
    <w:p w:rsidR="0086275B" w:rsidRPr="00604E2F" w:rsidRDefault="0086275B" w:rsidP="00E83ED0">
      <w:r w:rsidRPr="00604E2F">
        <w:t>Pulling organizations:</w:t>
      </w:r>
    </w:p>
    <w:p w:rsidR="0086275B" w:rsidRPr="00604E2F" w:rsidRDefault="0086275B" w:rsidP="00E83ED0">
      <w:pPr>
        <w:pStyle w:val="ListParagraph"/>
        <w:numPr>
          <w:ilvl w:val="0"/>
          <w:numId w:val="1"/>
        </w:numPr>
      </w:pPr>
      <w:r w:rsidRPr="00604E2F">
        <w:t>Australia ministry of health</w:t>
      </w:r>
    </w:p>
    <w:p w:rsidR="0086275B" w:rsidRPr="00604E2F" w:rsidRDefault="0086275B" w:rsidP="00E83ED0">
      <w:pPr>
        <w:pStyle w:val="ListParagraph"/>
        <w:numPr>
          <w:ilvl w:val="0"/>
          <w:numId w:val="1"/>
        </w:numPr>
      </w:pPr>
      <w:r w:rsidRPr="00604E2F">
        <w:t>Canada department of health</w:t>
      </w:r>
    </w:p>
    <w:p w:rsidR="0086275B" w:rsidRPr="00604E2F" w:rsidRDefault="0086275B" w:rsidP="00E83ED0">
      <w:pPr>
        <w:pStyle w:val="ListParagraph"/>
        <w:numPr>
          <w:ilvl w:val="0"/>
          <w:numId w:val="1"/>
        </w:numPr>
      </w:pPr>
      <w:r w:rsidRPr="00604E2F">
        <w:t>UK health department</w:t>
      </w:r>
    </w:p>
    <w:p w:rsidR="005B7C62" w:rsidRPr="00604E2F" w:rsidRDefault="005B7C62" w:rsidP="00E83ED0"/>
    <w:p w:rsidR="005B7C62" w:rsidRPr="00604E2F" w:rsidRDefault="005B7C62" w:rsidP="00E83ED0">
      <w:r w:rsidRPr="00604E2F">
        <w:t>Exchange organizations:</w:t>
      </w:r>
    </w:p>
    <w:p w:rsidR="005B7C62" w:rsidRPr="00604E2F" w:rsidRDefault="005B7C62" w:rsidP="00E83ED0">
      <w:pPr>
        <w:pStyle w:val="ListParagraph"/>
        <w:numPr>
          <w:ilvl w:val="0"/>
          <w:numId w:val="1"/>
        </w:numPr>
      </w:pPr>
      <w:r w:rsidRPr="00604E2F">
        <w:t>Behavior Works Australia</w:t>
      </w:r>
    </w:p>
    <w:p w:rsidR="005B7C62" w:rsidRPr="00604E2F" w:rsidRDefault="005B7C62" w:rsidP="00E83ED0">
      <w:pPr>
        <w:pStyle w:val="ListParagraph"/>
        <w:numPr>
          <w:ilvl w:val="0"/>
          <w:numId w:val="1"/>
        </w:numPr>
      </w:pPr>
      <w:r w:rsidRPr="00604E2F">
        <w:t>Cochrane Australia</w:t>
      </w:r>
    </w:p>
    <w:p w:rsidR="005B7C62" w:rsidRPr="00604E2F" w:rsidRDefault="005B7C62" w:rsidP="00E83ED0">
      <w:pPr>
        <w:pStyle w:val="ListParagraph"/>
        <w:numPr>
          <w:ilvl w:val="0"/>
          <w:numId w:val="1"/>
        </w:numPr>
        <w:rPr>
          <w:rtl/>
        </w:rPr>
      </w:pPr>
      <w:r w:rsidRPr="00604E2F">
        <w:t>Sax Institute Australia</w:t>
      </w:r>
    </w:p>
    <w:p w:rsidR="005B7C62" w:rsidRPr="00604E2F" w:rsidRDefault="005B7C62" w:rsidP="00E83ED0">
      <w:pPr>
        <w:pStyle w:val="ListParagraph"/>
        <w:numPr>
          <w:ilvl w:val="0"/>
          <w:numId w:val="1"/>
        </w:numPr>
      </w:pPr>
      <w:r w:rsidRPr="00604E2F">
        <w:t>Mc Master health forum</w:t>
      </w:r>
    </w:p>
    <w:p w:rsidR="005B7C62" w:rsidRPr="00604E2F" w:rsidRDefault="005B7C62" w:rsidP="00E83ED0">
      <w:pPr>
        <w:pStyle w:val="ListParagraph"/>
        <w:numPr>
          <w:ilvl w:val="0"/>
          <w:numId w:val="1"/>
        </w:numPr>
        <w:rPr>
          <w:rtl/>
        </w:rPr>
      </w:pPr>
      <w:r w:rsidRPr="00604E2F">
        <w:t>Policy institute in KCL(UK)</w:t>
      </w:r>
    </w:p>
    <w:p w:rsidR="005B7C62" w:rsidRPr="00604E2F" w:rsidRDefault="005B7C62" w:rsidP="00E83ED0">
      <w:pPr>
        <w:pStyle w:val="ListParagraph"/>
        <w:numPr>
          <w:ilvl w:val="0"/>
          <w:numId w:val="1"/>
        </w:numPr>
        <w:rPr>
          <w:rtl/>
        </w:rPr>
      </w:pPr>
      <w:r w:rsidRPr="00604E2F">
        <w:t>Knowledge to Policy Centre</w:t>
      </w:r>
      <w:r w:rsidRPr="00604E2F">
        <w:rPr>
          <w:rFonts w:hint="cs"/>
          <w:rtl/>
        </w:rPr>
        <w:t xml:space="preserve"> </w:t>
      </w:r>
      <w:r w:rsidRPr="00604E2F">
        <w:t>(Lebanon)</w:t>
      </w:r>
    </w:p>
    <w:p w:rsidR="005B7C62" w:rsidRPr="00604E2F" w:rsidRDefault="005B7C62" w:rsidP="00E83ED0">
      <w:pPr>
        <w:pStyle w:val="ListParagraph"/>
        <w:numPr>
          <w:ilvl w:val="0"/>
          <w:numId w:val="1"/>
        </w:numPr>
        <w:rPr>
          <w:rtl/>
        </w:rPr>
      </w:pPr>
      <w:r w:rsidRPr="00604E2F">
        <w:t>EPPI Centre(UK)</w:t>
      </w:r>
    </w:p>
    <w:p w:rsidR="005B7C62" w:rsidRPr="00604E2F" w:rsidRDefault="005B7C62" w:rsidP="00E83ED0">
      <w:pPr>
        <w:pStyle w:val="ListParagraph"/>
        <w:numPr>
          <w:ilvl w:val="0"/>
          <w:numId w:val="1"/>
        </w:numPr>
        <w:rPr>
          <w:rtl/>
        </w:rPr>
      </w:pPr>
      <w:r w:rsidRPr="00604E2F">
        <w:t>Africa Centre for Evidence</w:t>
      </w:r>
    </w:p>
    <w:p w:rsidR="005B7C62" w:rsidRPr="00604E2F" w:rsidRDefault="005B7C62" w:rsidP="00E83ED0">
      <w:pPr>
        <w:pStyle w:val="ListParagraph"/>
        <w:numPr>
          <w:ilvl w:val="0"/>
          <w:numId w:val="1"/>
        </w:numPr>
      </w:pPr>
      <w:r w:rsidRPr="00604E2F">
        <w:t>African Institute for Health Policy &amp; Health Systems, Reviews and Knowledge Translation (South Africa)</w:t>
      </w:r>
      <w:bookmarkStart w:id="0" w:name="_GoBack"/>
      <w:bookmarkEnd w:id="0"/>
    </w:p>
    <w:sectPr w:rsidR="005B7C62" w:rsidRPr="00604E2F" w:rsidSect="000E0467">
      <w:pgSz w:w="11906" w:h="16838"/>
      <w:pgMar w:top="1440" w:right="1440" w:bottom="144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7A422C"/>
    <w:multiLevelType w:val="hybridMultilevel"/>
    <w:tmpl w:val="C7708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wsbA0MDczMjExMjJQ0lEKTi0uzszPAykwqgUA6GXhQCwAAAA="/>
  </w:docVars>
  <w:rsids>
    <w:rsidRoot w:val="008B2E09"/>
    <w:rsid w:val="000E0467"/>
    <w:rsid w:val="002F3568"/>
    <w:rsid w:val="003062A7"/>
    <w:rsid w:val="00421A95"/>
    <w:rsid w:val="00507AA0"/>
    <w:rsid w:val="005B7C62"/>
    <w:rsid w:val="005D12FC"/>
    <w:rsid w:val="00604E2F"/>
    <w:rsid w:val="006523FB"/>
    <w:rsid w:val="007909FE"/>
    <w:rsid w:val="00803F65"/>
    <w:rsid w:val="00860F66"/>
    <w:rsid w:val="0086275B"/>
    <w:rsid w:val="008B2E09"/>
    <w:rsid w:val="00917BA1"/>
    <w:rsid w:val="00C06F31"/>
    <w:rsid w:val="00CC0580"/>
    <w:rsid w:val="00CF450D"/>
    <w:rsid w:val="00D81649"/>
    <w:rsid w:val="00E8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D348C1-B0B5-4B6D-A4DC-1B29020AD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B2E09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E0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27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ye Sajadi</dc:creator>
  <cp:keywords/>
  <dc:description/>
  <cp:lastModifiedBy>Maria Flora V.</cp:lastModifiedBy>
  <cp:revision>2</cp:revision>
  <dcterms:created xsi:type="dcterms:W3CDTF">2021-12-10T17:51:00Z</dcterms:created>
  <dcterms:modified xsi:type="dcterms:W3CDTF">2021-12-10T17:51:00Z</dcterms:modified>
</cp:coreProperties>
</file>